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64480" w14:textId="77777777" w:rsidR="00C32A45" w:rsidRDefault="00C32A45" w:rsidP="00C32A45">
      <w:pPr>
        <w:pStyle w:val="Kop1"/>
        <w:rPr>
          <w:lang w:val="en-US"/>
        </w:rPr>
      </w:pPr>
      <w:r>
        <w:rPr>
          <w:lang w:val="en-US"/>
        </w:rPr>
        <w:t>Supplemental File 1 | Full Models</w:t>
      </w:r>
    </w:p>
    <w:p w14:paraId="7CCEA6AE" w14:textId="77777777" w:rsidR="00C32A45" w:rsidRDefault="00C32A45" w:rsidP="00C32A45">
      <w:pPr>
        <w:rPr>
          <w:rFonts w:ascii="Aptos" w:hAnsi="Aptos"/>
          <w:b/>
          <w:bCs/>
          <w:lang w:val="en-GB"/>
        </w:rPr>
      </w:pPr>
      <w:r w:rsidRPr="00E6387C">
        <w:rPr>
          <w:rFonts w:ascii="Aptos" w:hAnsi="Aptos"/>
          <w:b/>
          <w:bCs/>
          <w:lang w:val="en-GB"/>
        </w:rPr>
        <w:t xml:space="preserve">Table. Referral – </w:t>
      </w:r>
      <w:r>
        <w:rPr>
          <w:rFonts w:ascii="Aptos" w:hAnsi="Aptos"/>
          <w:b/>
          <w:bCs/>
          <w:lang w:val="en-GB"/>
        </w:rPr>
        <w:t>POM</w:t>
      </w:r>
      <w:r w:rsidRPr="00E6387C">
        <w:rPr>
          <w:rFonts w:ascii="Aptos" w:hAnsi="Aptos"/>
          <w:b/>
          <w:bCs/>
          <w:lang w:val="en-GB"/>
        </w:rPr>
        <w:t xml:space="preserve"> population</w:t>
      </w:r>
    </w:p>
    <w:p w14:paraId="1EDD6CA8" w14:textId="77777777" w:rsidR="00C32A45" w:rsidRPr="007826B3" w:rsidRDefault="00C32A45" w:rsidP="00C32A45">
      <w:pPr>
        <w:rPr>
          <w:rFonts w:ascii="Aptos" w:hAnsi="Aptos"/>
          <w:i/>
          <w:iCs/>
          <w:sz w:val="20"/>
          <w:szCs w:val="20"/>
          <w:lang w:val="en-GB"/>
        </w:rPr>
      </w:pPr>
      <w:r w:rsidRPr="007826B3">
        <w:rPr>
          <w:rFonts w:ascii="Aptos" w:hAnsi="Aptos"/>
          <w:i/>
          <w:iCs/>
          <w:sz w:val="20"/>
          <w:szCs w:val="20"/>
          <w:lang w:val="en-GB"/>
        </w:rPr>
        <w:t>Correlation GP contacts and Frequent AOM/persistent OME respectively with Referral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534"/>
        <w:gridCol w:w="1309"/>
      </w:tblGrid>
      <w:tr w:rsidR="00C32A45" w:rsidRPr="0026766E" w14:paraId="125C9C9D" w14:textId="77777777" w:rsidTr="00E238A8">
        <w:trPr>
          <w:trHeight w:val="300"/>
        </w:trPr>
        <w:tc>
          <w:tcPr>
            <w:tcW w:w="4678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F9E293F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1A122E9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9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DC53A5A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95%CI</w:t>
            </w:r>
          </w:p>
        </w:tc>
      </w:tr>
      <w:tr w:rsidR="00C32A45" w:rsidRPr="00795D20" w14:paraId="781D76FF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E790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ge group (reference=age 0-1 year)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3F7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0B3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737761F7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BD1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2-3 years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390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5D1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-1.32</w:t>
            </w:r>
          </w:p>
        </w:tc>
      </w:tr>
      <w:tr w:rsidR="00C32A45" w:rsidRPr="0026766E" w14:paraId="36485FE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262F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4-5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B0A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508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14-1.67</w:t>
            </w:r>
          </w:p>
        </w:tc>
      </w:tr>
      <w:tr w:rsidR="00C32A45" w:rsidRPr="0026766E" w14:paraId="26D11C77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241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6-12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48A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987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59-0.87</w:t>
            </w:r>
          </w:p>
        </w:tc>
      </w:tr>
      <w:tr w:rsidR="00C32A45" w:rsidRPr="0026766E" w14:paraId="5E075CA1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CCE9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CBA7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AAA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76-0.91</w:t>
            </w:r>
          </w:p>
        </w:tc>
      </w:tr>
      <w:tr w:rsidR="00C32A45" w:rsidRPr="00795D20" w14:paraId="210B096B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65A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Neighbourhood SES (reference=quartile 1 – lowest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975A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2FC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4BEC69FD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2F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069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851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9-1.34</w:t>
            </w:r>
          </w:p>
        </w:tc>
      </w:tr>
      <w:tr w:rsidR="00C32A45" w:rsidRPr="0026766E" w14:paraId="7ED77DA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B12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FB6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DE3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-1.25</w:t>
            </w:r>
          </w:p>
        </w:tc>
      </w:tr>
      <w:tr w:rsidR="00C32A45" w:rsidRPr="0026766E" w14:paraId="18B51C2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EE2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A53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02E7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86-1.15</w:t>
            </w:r>
          </w:p>
        </w:tc>
      </w:tr>
      <w:tr w:rsidR="00C32A45" w:rsidRPr="00795D20" w14:paraId="079791AF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D66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Urbanicity level (reference=extremely urbanised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B7A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8A1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04507C91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A271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Strong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A7E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6DD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7-1.45</w:t>
            </w:r>
          </w:p>
        </w:tc>
      </w:tr>
      <w:tr w:rsidR="00C32A45" w:rsidRPr="0026766E" w14:paraId="1B4E7ADD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87A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Moderate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648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B4D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14-1.58</w:t>
            </w:r>
          </w:p>
        </w:tc>
      </w:tr>
      <w:tr w:rsidR="00C32A45" w:rsidRPr="0026766E" w14:paraId="0884D1C4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7F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Hard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BA4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C1D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-1.46</w:t>
            </w:r>
          </w:p>
        </w:tc>
      </w:tr>
      <w:tr w:rsidR="00C32A45" w:rsidRPr="0026766E" w14:paraId="0DA61D19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28F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Not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E74A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FEF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11-1.64</w:t>
            </w:r>
          </w:p>
        </w:tc>
      </w:tr>
      <w:tr w:rsidR="00C32A45" w:rsidRPr="0026766E" w14:paraId="3D75114D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0EBD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4D83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872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-1.19</w:t>
            </w:r>
          </w:p>
        </w:tc>
      </w:tr>
      <w:tr w:rsidR="00C32A45" w:rsidRPr="0026766E" w14:paraId="36C0DD87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5E8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Hay Fev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C47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F0C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3-1.59</w:t>
            </w:r>
          </w:p>
        </w:tc>
      </w:tr>
      <w:tr w:rsidR="00C32A45" w:rsidRPr="0026766E" w14:paraId="1E80049C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4D7A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GP contacts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BF519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068744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89-1.14</w:t>
            </w:r>
          </w:p>
        </w:tc>
      </w:tr>
      <w:tr w:rsidR="00C32A45" w:rsidRPr="0026766E" w14:paraId="3472B0C9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303DA466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0311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Frequent AOM/persistent OM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7D89AB8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5BB4717D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2-1.11</w:t>
            </w:r>
          </w:p>
        </w:tc>
      </w:tr>
    </w:tbl>
    <w:p w14:paraId="2EF4E9D6" w14:textId="77777777" w:rsidR="00C32A45" w:rsidRDefault="00C32A45" w:rsidP="00C32A45">
      <w:pPr>
        <w:rPr>
          <w:lang w:val="en-US"/>
        </w:rPr>
      </w:pPr>
    </w:p>
    <w:p w14:paraId="04BB6FEB" w14:textId="77777777" w:rsidR="00C32A45" w:rsidRDefault="00C32A45" w:rsidP="00C32A45">
      <w:pPr>
        <w:rPr>
          <w:lang w:val="en-US"/>
        </w:rPr>
      </w:pPr>
    </w:p>
    <w:p w14:paraId="25C12E30" w14:textId="77777777" w:rsidR="00C32A45" w:rsidRDefault="00C32A45" w:rsidP="00C32A45">
      <w:pPr>
        <w:rPr>
          <w:rFonts w:ascii="Aptos" w:hAnsi="Aptos"/>
          <w:b/>
          <w:bCs/>
          <w:lang w:val="en-GB"/>
        </w:rPr>
      </w:pPr>
      <w:r w:rsidRPr="00E6387C">
        <w:rPr>
          <w:rFonts w:ascii="Aptos" w:hAnsi="Aptos"/>
          <w:b/>
          <w:bCs/>
          <w:lang w:val="en-GB"/>
        </w:rPr>
        <w:t>Table. Referral – AOM population</w:t>
      </w:r>
    </w:p>
    <w:p w14:paraId="7F15BA88" w14:textId="77777777" w:rsidR="00C32A45" w:rsidRPr="007826B3" w:rsidRDefault="00C32A45" w:rsidP="00C32A45">
      <w:pPr>
        <w:rPr>
          <w:rFonts w:ascii="Aptos" w:hAnsi="Aptos"/>
          <w:i/>
          <w:iCs/>
          <w:sz w:val="20"/>
          <w:szCs w:val="20"/>
          <w:lang w:val="en-GB"/>
        </w:rPr>
      </w:pPr>
      <w:r w:rsidRPr="007826B3">
        <w:rPr>
          <w:rFonts w:ascii="Aptos" w:hAnsi="Aptos"/>
          <w:i/>
          <w:iCs/>
          <w:sz w:val="20"/>
          <w:szCs w:val="20"/>
          <w:lang w:val="en-GB"/>
        </w:rPr>
        <w:t>Correlation GP contacts and Frequent AOM/persistent OME respectively with Referral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534"/>
        <w:gridCol w:w="1309"/>
      </w:tblGrid>
      <w:tr w:rsidR="00C32A45" w:rsidRPr="0026766E" w14:paraId="41B1D366" w14:textId="77777777" w:rsidTr="00E238A8">
        <w:trPr>
          <w:trHeight w:val="300"/>
        </w:trPr>
        <w:tc>
          <w:tcPr>
            <w:tcW w:w="4678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7FA1DE1A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FD27E75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9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94A47D0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95%CI</w:t>
            </w:r>
          </w:p>
        </w:tc>
      </w:tr>
      <w:tr w:rsidR="00C32A45" w:rsidRPr="00795D20" w14:paraId="3EDA8A8C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CBEA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ge group (reference=age 0-1 year)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C45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4DB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0208A51E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C9E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2-3 years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187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13C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76-1.14</w:t>
            </w:r>
          </w:p>
        </w:tc>
      </w:tr>
      <w:tr w:rsidR="00C32A45" w:rsidRPr="0026766E" w14:paraId="1C037C5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31FD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4-5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725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F2E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88-1.31</w:t>
            </w:r>
          </w:p>
        </w:tc>
      </w:tr>
      <w:tr w:rsidR="00C32A45" w:rsidRPr="0026766E" w14:paraId="601FA89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976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6-12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59E3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210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46-0.69</w:t>
            </w:r>
          </w:p>
        </w:tc>
      </w:tr>
      <w:tr w:rsidR="00C32A45" w:rsidRPr="0026766E" w14:paraId="68E4F70B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DCC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BAA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4D5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72-0.89</w:t>
            </w:r>
          </w:p>
        </w:tc>
      </w:tr>
      <w:tr w:rsidR="00C32A45" w:rsidRPr="00795D20" w14:paraId="0028CDC4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452D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Neighbourhood SES (reference=quartile 1 – lowest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A39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D1C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3C962985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A5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9A63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4AD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7-1.38</w:t>
            </w:r>
          </w:p>
        </w:tc>
      </w:tr>
      <w:tr w:rsidR="00C32A45" w:rsidRPr="0026766E" w14:paraId="16605A1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01E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7FB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104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89-1.31</w:t>
            </w:r>
          </w:p>
        </w:tc>
      </w:tr>
      <w:tr w:rsidR="00C32A45" w:rsidRPr="0026766E" w14:paraId="36C53111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622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295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D64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83-1.18</w:t>
            </w:r>
          </w:p>
        </w:tc>
      </w:tr>
      <w:tr w:rsidR="00C32A45" w:rsidRPr="00795D20" w14:paraId="01018CE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39C2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Urbanicity level (reference=extremely urbanised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A67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C92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3A469FF6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82D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Strong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A54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DD0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6-1.52</w:t>
            </w:r>
          </w:p>
        </w:tc>
      </w:tr>
      <w:tr w:rsidR="00C32A45" w:rsidRPr="0026766E" w14:paraId="5C14A891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81F6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Moderate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9793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E11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11-1.63</w:t>
            </w:r>
          </w:p>
        </w:tc>
      </w:tr>
      <w:tr w:rsidR="00C32A45" w:rsidRPr="0026766E" w14:paraId="5E00587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1C3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Hard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7C9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D8D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9-1.55</w:t>
            </w:r>
          </w:p>
        </w:tc>
      </w:tr>
      <w:tr w:rsidR="00C32A45" w:rsidRPr="0026766E" w14:paraId="7142E038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F62A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Not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9808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6C2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7-1.69</w:t>
            </w:r>
          </w:p>
        </w:tc>
      </w:tr>
      <w:tr w:rsidR="00C32A45" w:rsidRPr="0026766E" w14:paraId="3360A07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C32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ACA9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CC5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85-1.19</w:t>
            </w:r>
          </w:p>
        </w:tc>
      </w:tr>
      <w:tr w:rsidR="00C32A45" w:rsidRPr="0026766E" w14:paraId="1BE0F8E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AE13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Hay Fev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CA0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07B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</w:rPr>
              <w:t>0.91-1.56</w:t>
            </w:r>
          </w:p>
        </w:tc>
      </w:tr>
      <w:tr w:rsidR="00C32A45" w:rsidRPr="0026766E" w14:paraId="0613637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C42E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GP contacts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AD686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4CD43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88-1.21</w:t>
            </w:r>
          </w:p>
        </w:tc>
      </w:tr>
      <w:tr w:rsidR="00C32A45" w:rsidRPr="0026766E" w14:paraId="1A278E4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30DBF485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0311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Frequent AOM/persistent OM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1406AD0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1F4E4E89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4-1.19</w:t>
            </w:r>
          </w:p>
        </w:tc>
      </w:tr>
    </w:tbl>
    <w:p w14:paraId="7A89003B" w14:textId="77777777" w:rsidR="00C32A45" w:rsidRDefault="00C32A45" w:rsidP="00C32A45">
      <w:pPr>
        <w:rPr>
          <w:rFonts w:ascii="Aptos" w:hAnsi="Aptos"/>
          <w:i/>
          <w:iCs/>
          <w:lang w:val="en-GB"/>
        </w:rPr>
      </w:pPr>
    </w:p>
    <w:p w14:paraId="74DACADC" w14:textId="77777777" w:rsidR="00C32A45" w:rsidRPr="0026766E" w:rsidRDefault="00C32A45" w:rsidP="00C32A45">
      <w:pPr>
        <w:rPr>
          <w:lang w:val="en-GB"/>
        </w:rPr>
      </w:pPr>
      <w:r w:rsidRPr="00E6387C">
        <w:rPr>
          <w:rFonts w:ascii="Aptos" w:hAnsi="Aptos"/>
          <w:b/>
          <w:bCs/>
          <w:lang w:val="en-GB"/>
        </w:rPr>
        <w:t xml:space="preserve">Table. Referral – </w:t>
      </w:r>
      <w:r>
        <w:rPr>
          <w:rFonts w:ascii="Aptos" w:hAnsi="Aptos"/>
          <w:b/>
          <w:bCs/>
          <w:lang w:val="en-GB"/>
        </w:rPr>
        <w:t>OME</w:t>
      </w:r>
      <w:r w:rsidRPr="00E6387C">
        <w:rPr>
          <w:rFonts w:ascii="Aptos" w:hAnsi="Aptos"/>
          <w:b/>
          <w:bCs/>
          <w:lang w:val="en-GB"/>
        </w:rPr>
        <w:t xml:space="preserve"> population</w:t>
      </w:r>
    </w:p>
    <w:p w14:paraId="08A53FE7" w14:textId="77777777" w:rsidR="00C32A45" w:rsidRPr="007826B3" w:rsidRDefault="00C32A45" w:rsidP="00C32A45">
      <w:pPr>
        <w:rPr>
          <w:rFonts w:ascii="Aptos" w:hAnsi="Aptos"/>
          <w:i/>
          <w:iCs/>
          <w:sz w:val="20"/>
          <w:szCs w:val="20"/>
          <w:lang w:val="en-GB"/>
        </w:rPr>
      </w:pPr>
      <w:r w:rsidRPr="007826B3">
        <w:rPr>
          <w:rFonts w:ascii="Aptos" w:hAnsi="Aptos"/>
          <w:i/>
          <w:iCs/>
          <w:sz w:val="20"/>
          <w:szCs w:val="20"/>
          <w:lang w:val="en-GB"/>
        </w:rPr>
        <w:t>Correlation GP contacts and Frequent AOM/persistent OME respectively with Referral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534"/>
        <w:gridCol w:w="1309"/>
      </w:tblGrid>
      <w:tr w:rsidR="00C32A45" w:rsidRPr="0026766E" w14:paraId="7DFB9FE0" w14:textId="77777777" w:rsidTr="00E238A8">
        <w:trPr>
          <w:trHeight w:val="300"/>
        </w:trPr>
        <w:tc>
          <w:tcPr>
            <w:tcW w:w="4678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6913CA3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CD00A23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9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421C125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95%CI</w:t>
            </w:r>
          </w:p>
        </w:tc>
      </w:tr>
      <w:tr w:rsidR="00C32A45" w:rsidRPr="00795D20" w14:paraId="01875C21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42BF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ge group (reference=age 0-1 year)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624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A6F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764F9236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FDE8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2-3 years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95A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345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74-1.58</w:t>
            </w:r>
          </w:p>
        </w:tc>
      </w:tr>
      <w:tr w:rsidR="00C32A45" w:rsidRPr="0026766E" w14:paraId="231C6ED1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7D0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4-5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3CB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1BE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85-1.78</w:t>
            </w:r>
          </w:p>
        </w:tc>
      </w:tr>
      <w:tr w:rsidR="00C32A45" w:rsidRPr="0026766E" w14:paraId="5D3A8BA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6DE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6-12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3C4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450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34-0.71</w:t>
            </w:r>
          </w:p>
        </w:tc>
      </w:tr>
      <w:tr w:rsidR="00C32A45" w:rsidRPr="0026766E" w14:paraId="08C6EF18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63F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540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1CF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72-0.96</w:t>
            </w:r>
          </w:p>
        </w:tc>
      </w:tr>
      <w:tr w:rsidR="00C32A45" w:rsidRPr="00795D20" w14:paraId="561A37C7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1F4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Neighbourhood SES (reference=quartile 1 – lowest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72B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5F0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78EA27A1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BBF6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B11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DE2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74-1.18</w:t>
            </w:r>
          </w:p>
        </w:tc>
      </w:tr>
      <w:tr w:rsidR="00C32A45" w:rsidRPr="0026766E" w14:paraId="67EA264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00A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667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1DC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65-1.07</w:t>
            </w:r>
          </w:p>
        </w:tc>
      </w:tr>
      <w:tr w:rsidR="00C32A45" w:rsidRPr="0026766E" w14:paraId="012C9EE3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ADB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72BA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01C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62-0.97</w:t>
            </w:r>
          </w:p>
        </w:tc>
      </w:tr>
      <w:tr w:rsidR="00C32A45" w:rsidRPr="00795D20" w14:paraId="64D5BC5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2669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Urbanicity level (reference=extremely urbanised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499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C53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2E4D7B99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666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Strong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B89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EE6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00-1.60</w:t>
            </w:r>
          </w:p>
        </w:tc>
      </w:tr>
      <w:tr w:rsidR="00C32A45" w:rsidRPr="0026766E" w14:paraId="0DA9536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6D6D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Moderate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EE6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A0C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06-1.73</w:t>
            </w:r>
          </w:p>
        </w:tc>
      </w:tr>
      <w:tr w:rsidR="00C32A45" w:rsidRPr="0026766E" w14:paraId="3293297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C9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Hard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8A3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4643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99-1.75</w:t>
            </w:r>
          </w:p>
        </w:tc>
      </w:tr>
      <w:tr w:rsidR="00C32A45" w:rsidRPr="0026766E" w14:paraId="4E4216E3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69B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Not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6E5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A86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18-2.11</w:t>
            </w:r>
          </w:p>
        </w:tc>
      </w:tr>
      <w:tr w:rsidR="00C32A45" w:rsidRPr="0026766E" w14:paraId="00FAD723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76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DAD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53E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78-1.21</w:t>
            </w:r>
          </w:p>
        </w:tc>
      </w:tr>
      <w:tr w:rsidR="00C32A45" w:rsidRPr="0026766E" w14:paraId="374B8689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0EFD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Hay Fev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DF5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0E3A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color w:val="000000"/>
                <w:sz w:val="20"/>
                <w:szCs w:val="20"/>
                <w:lang w:val="en-GB"/>
              </w:rPr>
              <w:t>0.86-1.65</w:t>
            </w:r>
          </w:p>
        </w:tc>
      </w:tr>
      <w:tr w:rsidR="00C32A45" w:rsidRPr="0026766E" w14:paraId="7F484A08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09D6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GP contacts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74F4E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A20C8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0.95-1.78</w:t>
            </w:r>
          </w:p>
        </w:tc>
      </w:tr>
      <w:tr w:rsidR="00C32A45" w:rsidRPr="0026766E" w14:paraId="2CA4962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134D09A6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0311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Frequent AOM/persistent OM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D77D8A2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26766E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9BE8296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26766E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1.00-1.08</w:t>
            </w:r>
          </w:p>
        </w:tc>
      </w:tr>
    </w:tbl>
    <w:p w14:paraId="4120171A" w14:textId="77777777" w:rsidR="00C32A45" w:rsidRDefault="00C32A45" w:rsidP="00C32A45">
      <w:pPr>
        <w:rPr>
          <w:rFonts w:ascii="Aptos" w:hAnsi="Aptos"/>
          <w:b/>
          <w:bCs/>
          <w:lang w:val="en-GB"/>
        </w:rPr>
      </w:pPr>
    </w:p>
    <w:p w14:paraId="0723133F" w14:textId="77777777" w:rsidR="00C32A45" w:rsidRDefault="00C32A45" w:rsidP="00C32A45">
      <w:pPr>
        <w:rPr>
          <w:rFonts w:ascii="Aptos" w:hAnsi="Aptos"/>
          <w:b/>
          <w:bCs/>
          <w:lang w:val="en-GB"/>
        </w:rPr>
      </w:pPr>
    </w:p>
    <w:p w14:paraId="67A60059" w14:textId="77777777" w:rsidR="00C32A45" w:rsidRPr="00C65014" w:rsidRDefault="00C32A45" w:rsidP="00C32A45">
      <w:pPr>
        <w:rPr>
          <w:rFonts w:ascii="Aptos" w:hAnsi="Aptos"/>
          <w:b/>
          <w:bCs/>
          <w:lang w:val="en-GB"/>
        </w:rPr>
      </w:pPr>
      <w:r w:rsidRPr="00C65014">
        <w:rPr>
          <w:rFonts w:ascii="Aptos" w:hAnsi="Aptos"/>
          <w:b/>
          <w:bCs/>
          <w:lang w:val="en-GB"/>
        </w:rPr>
        <w:t xml:space="preserve">Table. VTI surgery – </w:t>
      </w:r>
      <w:r>
        <w:rPr>
          <w:rFonts w:ascii="Aptos" w:hAnsi="Aptos"/>
          <w:b/>
          <w:bCs/>
          <w:lang w:val="en-GB"/>
        </w:rPr>
        <w:t>POM</w:t>
      </w:r>
      <w:r w:rsidRPr="00C65014">
        <w:rPr>
          <w:rFonts w:ascii="Aptos" w:hAnsi="Aptos"/>
          <w:b/>
          <w:bCs/>
          <w:lang w:val="en-GB"/>
        </w:rPr>
        <w:t xml:space="preserve"> population</w:t>
      </w:r>
    </w:p>
    <w:p w14:paraId="66683377" w14:textId="77777777" w:rsidR="00C32A45" w:rsidRPr="007826B3" w:rsidRDefault="00C32A45" w:rsidP="00C32A45">
      <w:pPr>
        <w:rPr>
          <w:rFonts w:ascii="Aptos" w:hAnsi="Aptos"/>
          <w:i/>
          <w:iCs/>
          <w:sz w:val="20"/>
          <w:szCs w:val="20"/>
          <w:lang w:val="en-GB"/>
        </w:rPr>
      </w:pPr>
      <w:r w:rsidRPr="007826B3">
        <w:rPr>
          <w:rFonts w:ascii="Aptos" w:hAnsi="Aptos"/>
          <w:i/>
          <w:iCs/>
          <w:sz w:val="20"/>
          <w:szCs w:val="20"/>
          <w:lang w:val="en-GB"/>
        </w:rPr>
        <w:t>Correlation GP contacts, Referral and Frequent AOM/persistent OME respectively with VTI surgery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534"/>
        <w:gridCol w:w="1309"/>
      </w:tblGrid>
      <w:tr w:rsidR="00C32A45" w:rsidRPr="0026766E" w14:paraId="05EA5ADC" w14:textId="77777777" w:rsidTr="00E238A8">
        <w:trPr>
          <w:trHeight w:val="300"/>
        </w:trPr>
        <w:tc>
          <w:tcPr>
            <w:tcW w:w="4678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68B53F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A210E9C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9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13A5562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95%CI</w:t>
            </w:r>
          </w:p>
        </w:tc>
      </w:tr>
      <w:tr w:rsidR="00C32A45" w:rsidRPr="00795D20" w14:paraId="0179AF34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5DA0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ge group (reference=age 0-1 year)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8357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6DA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5A1AE3E4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1F2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2-3 years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FD07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BD0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52-1.14</w:t>
            </w:r>
          </w:p>
        </w:tc>
      </w:tr>
      <w:tr w:rsidR="00C32A45" w:rsidRPr="0026766E" w14:paraId="31082C49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89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4-5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AED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8EE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41-0.87</w:t>
            </w:r>
          </w:p>
        </w:tc>
      </w:tr>
      <w:tr w:rsidR="00C32A45" w:rsidRPr="0026766E" w14:paraId="4970AB1F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AE9C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6-12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5217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17C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20-0.43</w:t>
            </w:r>
          </w:p>
        </w:tc>
      </w:tr>
      <w:tr w:rsidR="00C32A45" w:rsidRPr="0026766E" w14:paraId="5146169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93D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5A4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027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82-1.17</w:t>
            </w:r>
          </w:p>
        </w:tc>
      </w:tr>
      <w:tr w:rsidR="00C32A45" w:rsidRPr="00795D20" w14:paraId="39A1BEFD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FDB2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Neighbourhood SES (reference=quartile 1 – lowest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50C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EE8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3C564CCB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BE10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309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2DA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70-1.25</w:t>
            </w:r>
          </w:p>
        </w:tc>
      </w:tr>
      <w:tr w:rsidR="00C32A45" w:rsidRPr="0026766E" w14:paraId="6D9E7185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E6C1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603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F41A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70-1.32</w:t>
            </w:r>
          </w:p>
        </w:tc>
      </w:tr>
      <w:tr w:rsidR="00C32A45" w:rsidRPr="0026766E" w14:paraId="1B2B2E5F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E0B1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DD5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0463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77-1.36</w:t>
            </w:r>
          </w:p>
        </w:tc>
      </w:tr>
      <w:tr w:rsidR="00C32A45" w:rsidRPr="00795D20" w14:paraId="014B0AFC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B54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Urbanicity level (reference=extremely urbanised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123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0B3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42834E0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C6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Strong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270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5492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96-1.73</w:t>
            </w:r>
          </w:p>
        </w:tc>
      </w:tr>
      <w:tr w:rsidR="00C32A45" w:rsidRPr="0026766E" w14:paraId="324F772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4B79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Moderate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396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D83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19-2.22</w:t>
            </w:r>
          </w:p>
        </w:tc>
      </w:tr>
      <w:tr w:rsidR="00C32A45" w:rsidRPr="0026766E" w14:paraId="4F1A433C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CDBC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Hard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673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3CA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70-1.45</w:t>
            </w:r>
          </w:p>
        </w:tc>
      </w:tr>
      <w:tr w:rsidR="00C32A45" w:rsidRPr="0026766E" w14:paraId="09A1606B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2A11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Not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9CC7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468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98-2.07</w:t>
            </w:r>
          </w:p>
        </w:tc>
      </w:tr>
      <w:tr w:rsidR="00C32A45" w:rsidRPr="0026766E" w14:paraId="0D161979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A54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E49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3CB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75-1.28</w:t>
            </w:r>
          </w:p>
        </w:tc>
      </w:tr>
      <w:tr w:rsidR="00C32A45" w:rsidRPr="0026766E" w14:paraId="5AB1D98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F4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Hay Fev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294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8EF5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49-1.11</w:t>
            </w:r>
          </w:p>
        </w:tc>
      </w:tr>
      <w:tr w:rsidR="00C32A45" w:rsidRPr="0026766E" w14:paraId="76B5E3E9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0256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GP contacts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A90B4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E4625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0.83-1.32</w:t>
            </w:r>
          </w:p>
        </w:tc>
      </w:tr>
      <w:tr w:rsidR="00C32A45" w:rsidRPr="0026766E" w14:paraId="30D5427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56631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Referral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E4C13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9972C9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0.95-1.12</w:t>
            </w:r>
          </w:p>
        </w:tc>
      </w:tr>
      <w:tr w:rsidR="00C32A45" w:rsidRPr="00684B2A" w14:paraId="1365274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0649B77" w14:textId="77777777" w:rsidR="00C32A45" w:rsidRPr="0026766E" w:rsidRDefault="00C32A45" w:rsidP="00E238A8">
            <w:pPr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0311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Frequent AOM/persistent OM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EACE6D8" w14:textId="77777777" w:rsidR="00C32A45" w:rsidRPr="00684B2A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3A20B24E" w14:textId="77777777" w:rsidR="00C32A45" w:rsidRPr="00684B2A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1.00-1.17</w:t>
            </w:r>
          </w:p>
        </w:tc>
      </w:tr>
    </w:tbl>
    <w:p w14:paraId="2AA10A44" w14:textId="77777777" w:rsidR="00C32A45" w:rsidRDefault="00C32A45" w:rsidP="00C32A45">
      <w:pPr>
        <w:rPr>
          <w:rFonts w:ascii="Aptos" w:hAnsi="Aptos"/>
          <w:b/>
          <w:bCs/>
          <w:lang w:val="en-GB"/>
        </w:rPr>
      </w:pPr>
      <w:r>
        <w:rPr>
          <w:rFonts w:ascii="Aptos" w:hAnsi="Aptos"/>
          <w:b/>
          <w:bCs/>
          <w:lang w:val="en-GB"/>
        </w:rPr>
        <w:br w:type="page"/>
      </w:r>
    </w:p>
    <w:p w14:paraId="7F139802" w14:textId="77777777" w:rsidR="00C32A45" w:rsidRDefault="00C32A45" w:rsidP="00C32A45">
      <w:pPr>
        <w:rPr>
          <w:rFonts w:ascii="Aptos" w:hAnsi="Aptos"/>
          <w:b/>
          <w:bCs/>
          <w:lang w:val="en-GB"/>
        </w:rPr>
      </w:pPr>
      <w:r w:rsidRPr="00E6387C">
        <w:rPr>
          <w:rFonts w:ascii="Aptos" w:hAnsi="Aptos"/>
          <w:b/>
          <w:bCs/>
          <w:lang w:val="en-GB"/>
        </w:rPr>
        <w:lastRenderedPageBreak/>
        <w:t>Table. VTI surgery – AOM population</w:t>
      </w:r>
    </w:p>
    <w:p w14:paraId="2DBB859B" w14:textId="77777777" w:rsidR="00C32A45" w:rsidRPr="007826B3" w:rsidRDefault="00C32A45" w:rsidP="00C32A45">
      <w:pPr>
        <w:rPr>
          <w:rFonts w:ascii="Aptos" w:hAnsi="Aptos"/>
          <w:i/>
          <w:iCs/>
          <w:sz w:val="20"/>
          <w:szCs w:val="20"/>
          <w:lang w:val="en-GB"/>
        </w:rPr>
      </w:pPr>
      <w:r w:rsidRPr="007826B3">
        <w:rPr>
          <w:rFonts w:ascii="Aptos" w:hAnsi="Aptos"/>
          <w:i/>
          <w:iCs/>
          <w:sz w:val="20"/>
          <w:szCs w:val="20"/>
          <w:lang w:val="en-GB"/>
        </w:rPr>
        <w:t>Correlation GP contacts, Referral and Frequent AOM/persistent OME respectively with VTI surgery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534"/>
        <w:gridCol w:w="1309"/>
      </w:tblGrid>
      <w:tr w:rsidR="00C32A45" w:rsidRPr="0026766E" w14:paraId="094F2954" w14:textId="77777777" w:rsidTr="00E238A8">
        <w:trPr>
          <w:trHeight w:val="300"/>
        </w:trPr>
        <w:tc>
          <w:tcPr>
            <w:tcW w:w="4678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E014EF9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33F5AC1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9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0899614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95%CI</w:t>
            </w:r>
          </w:p>
        </w:tc>
      </w:tr>
      <w:tr w:rsidR="00C32A45" w:rsidRPr="00795D20" w14:paraId="4D244249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2780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ge group (reference=age 0-1 year)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24E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9B3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2219F4F0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D2B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2-3 years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DB83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EF9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51-1.14</w:t>
            </w:r>
          </w:p>
        </w:tc>
      </w:tr>
      <w:tr w:rsidR="00C32A45" w:rsidRPr="0026766E" w14:paraId="2ED51A9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6AE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4-5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8339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14A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42-0.93</w:t>
            </w:r>
          </w:p>
        </w:tc>
      </w:tr>
      <w:tr w:rsidR="00C32A45" w:rsidRPr="0026766E" w14:paraId="34585E2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F1F8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6-12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976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276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19-0.43</w:t>
            </w:r>
          </w:p>
        </w:tc>
      </w:tr>
      <w:tr w:rsidR="00C32A45" w:rsidRPr="0026766E" w14:paraId="182FECDF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B9B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248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203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80-1.23</w:t>
            </w:r>
          </w:p>
        </w:tc>
      </w:tr>
      <w:tr w:rsidR="00C32A45" w:rsidRPr="00795D20" w14:paraId="7A528BD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E96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Neighbourhood SES (reference=quartile 1 – lowest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C55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B24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027B39B5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06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527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1C1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61-1.21</w:t>
            </w:r>
          </w:p>
        </w:tc>
      </w:tr>
      <w:tr w:rsidR="00C32A45" w:rsidRPr="0026766E" w14:paraId="0F326413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3B1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DD5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727A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59-1.27</w:t>
            </w:r>
          </w:p>
        </w:tc>
      </w:tr>
      <w:tr w:rsidR="00C32A45" w:rsidRPr="0026766E" w14:paraId="34EC213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7C3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A99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DC3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65-1.29</w:t>
            </w:r>
          </w:p>
        </w:tc>
      </w:tr>
      <w:tr w:rsidR="00C32A45" w:rsidRPr="00795D20" w14:paraId="3E5A3AD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39C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Urbanicity level (reference=extremely urbanised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F80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AC7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5359DD98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81E8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Strong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6A6A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22C6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78-1.56</w:t>
            </w:r>
          </w:p>
        </w:tc>
      </w:tr>
      <w:tr w:rsidR="00C32A45" w:rsidRPr="0026766E" w14:paraId="68A3DBE7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DFD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Moderate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B0B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6C9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17-2.49</w:t>
            </w:r>
          </w:p>
        </w:tc>
      </w:tr>
      <w:tr w:rsidR="00C32A45" w:rsidRPr="0026766E" w14:paraId="1C42D6C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160A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Hard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77C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76E4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71-1.69</w:t>
            </w:r>
          </w:p>
        </w:tc>
      </w:tr>
      <w:tr w:rsidR="00C32A45" w:rsidRPr="0026766E" w14:paraId="311C65A2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05B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Not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FF8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70B3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90-2.20</w:t>
            </w:r>
          </w:p>
        </w:tc>
      </w:tr>
      <w:tr w:rsidR="00C32A45" w:rsidRPr="0026766E" w14:paraId="041BE01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D331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C26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23A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64-1.22</w:t>
            </w:r>
          </w:p>
        </w:tc>
      </w:tr>
      <w:tr w:rsidR="00C32A45" w:rsidRPr="0026766E" w14:paraId="0CDF8277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A95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Hay Fev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4BF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559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color w:val="000000"/>
                <w:sz w:val="20"/>
                <w:szCs w:val="20"/>
              </w:rPr>
              <w:t>0.45-1.26</w:t>
            </w:r>
          </w:p>
        </w:tc>
      </w:tr>
      <w:tr w:rsidR="00C32A45" w:rsidRPr="0026766E" w14:paraId="76FBB6D9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0A4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GP contacts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FD1360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CFDA6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75-1.35</w:t>
            </w:r>
          </w:p>
        </w:tc>
      </w:tr>
      <w:tr w:rsidR="00C32A45" w:rsidRPr="0026766E" w14:paraId="2F0C0ED8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2921A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Referral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BBF3E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49885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93-1.14</w:t>
            </w:r>
          </w:p>
        </w:tc>
      </w:tr>
      <w:tr w:rsidR="00C32A45" w:rsidRPr="0026766E" w14:paraId="49584B9F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7CA236DA" w14:textId="77777777" w:rsidR="00C32A45" w:rsidRPr="0026766E" w:rsidRDefault="00C32A45" w:rsidP="00E238A8">
            <w:pPr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0311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Frequent AOM/persistent OM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761F46D9" w14:textId="77777777" w:rsidR="00C32A45" w:rsidRPr="00684B2A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8EDE433" w14:textId="77777777" w:rsidR="00C32A45" w:rsidRPr="00684B2A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97-1.25</w:t>
            </w:r>
          </w:p>
        </w:tc>
      </w:tr>
    </w:tbl>
    <w:p w14:paraId="5B59FD75" w14:textId="77777777" w:rsidR="00C32A45" w:rsidRDefault="00C32A45" w:rsidP="00C32A45">
      <w:pPr>
        <w:rPr>
          <w:rFonts w:ascii="Aptos" w:hAnsi="Aptos"/>
          <w:b/>
          <w:bCs/>
          <w:lang w:val="en-GB"/>
        </w:rPr>
      </w:pPr>
    </w:p>
    <w:p w14:paraId="265D6485" w14:textId="77777777" w:rsidR="00C32A45" w:rsidRPr="00C65014" w:rsidRDefault="00C32A45" w:rsidP="00C32A45">
      <w:pPr>
        <w:rPr>
          <w:rFonts w:ascii="Aptos" w:hAnsi="Aptos"/>
          <w:b/>
          <w:bCs/>
          <w:lang w:val="en-GB"/>
        </w:rPr>
      </w:pPr>
      <w:r w:rsidRPr="00C65014">
        <w:rPr>
          <w:rFonts w:ascii="Aptos" w:hAnsi="Aptos"/>
          <w:b/>
          <w:bCs/>
          <w:lang w:val="en-GB"/>
        </w:rPr>
        <w:t>Table. VTI surgery – OME population</w:t>
      </w:r>
    </w:p>
    <w:p w14:paraId="67E6152F" w14:textId="77777777" w:rsidR="00C32A45" w:rsidRPr="007826B3" w:rsidRDefault="00C32A45" w:rsidP="00C32A45">
      <w:pPr>
        <w:rPr>
          <w:rFonts w:ascii="Aptos" w:hAnsi="Aptos"/>
          <w:i/>
          <w:iCs/>
          <w:sz w:val="20"/>
          <w:szCs w:val="20"/>
          <w:lang w:val="en-GB"/>
        </w:rPr>
      </w:pPr>
      <w:r w:rsidRPr="007826B3">
        <w:rPr>
          <w:rFonts w:ascii="Aptos" w:hAnsi="Aptos"/>
          <w:i/>
          <w:iCs/>
          <w:sz w:val="20"/>
          <w:szCs w:val="20"/>
          <w:lang w:val="en-GB"/>
        </w:rPr>
        <w:t>Correlation GP contacts, Referral and Frequent AOM/persistent OME respectively with VTI surgery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534"/>
        <w:gridCol w:w="1309"/>
      </w:tblGrid>
      <w:tr w:rsidR="00C32A45" w:rsidRPr="0026766E" w14:paraId="79173189" w14:textId="77777777" w:rsidTr="00E238A8">
        <w:trPr>
          <w:trHeight w:val="300"/>
        </w:trPr>
        <w:tc>
          <w:tcPr>
            <w:tcW w:w="4678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0C7A83C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68DB874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9" w:type="dxa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5E9E587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95%CI</w:t>
            </w:r>
          </w:p>
        </w:tc>
      </w:tr>
      <w:tr w:rsidR="00C32A45" w:rsidRPr="00795D20" w14:paraId="77FAAC93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53E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ge group (reference=age 0-1 year)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F7F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AA07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4E26515E" w14:textId="77777777" w:rsidTr="00E238A8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20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2-3 years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45B2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66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A0D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31-1.41</w:t>
            </w:r>
          </w:p>
        </w:tc>
      </w:tr>
      <w:tr w:rsidR="00C32A45" w:rsidRPr="0026766E" w14:paraId="1D259EBD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27E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4-5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227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0F23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20-0.86</w:t>
            </w:r>
          </w:p>
        </w:tc>
      </w:tr>
      <w:tr w:rsidR="00C32A45" w:rsidRPr="0026766E" w14:paraId="30B8BE17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7726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6-12 yea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D96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194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09-0.38</w:t>
            </w:r>
          </w:p>
        </w:tc>
      </w:tr>
      <w:tr w:rsidR="00C32A45" w:rsidRPr="0026766E" w14:paraId="03AB24F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578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30A7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5E5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73-1.20</w:t>
            </w:r>
          </w:p>
        </w:tc>
      </w:tr>
      <w:tr w:rsidR="00C32A45" w:rsidRPr="00795D20" w14:paraId="18A24F0D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42B7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Neighbourhood SES (reference=quartile 1 – lowest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53A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FA1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67B9981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6184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DCD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26C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83-1.81</w:t>
            </w:r>
          </w:p>
        </w:tc>
      </w:tr>
      <w:tr w:rsidR="00C32A45" w:rsidRPr="0026766E" w14:paraId="4F75360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084B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FFD5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7F5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82-1.90</w:t>
            </w:r>
          </w:p>
        </w:tc>
      </w:tr>
      <w:tr w:rsidR="00C32A45" w:rsidRPr="0026766E" w14:paraId="4DB652F0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90E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Quartile 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D35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E16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88-1.91</w:t>
            </w:r>
          </w:p>
        </w:tc>
      </w:tr>
      <w:tr w:rsidR="00C32A45" w:rsidRPr="00795D20" w14:paraId="757A46EB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A571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Urbanicity level (reference=extremely urbanised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BB3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EF2C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</w:p>
        </w:tc>
      </w:tr>
      <w:tr w:rsidR="00C32A45" w:rsidRPr="0026766E" w14:paraId="4051D22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A0B3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Strong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F27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317A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30-2.99</w:t>
            </w:r>
          </w:p>
        </w:tc>
      </w:tr>
      <w:tr w:rsidR="00C32A45" w:rsidRPr="0026766E" w14:paraId="66EC7A5E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5B9E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Moderate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8561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B0EF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09-2.56</w:t>
            </w:r>
          </w:p>
        </w:tc>
      </w:tr>
      <w:tr w:rsidR="00C32A45" w:rsidRPr="0026766E" w14:paraId="4B2E6173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552C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Hardly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3779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098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67-1.81</w:t>
            </w:r>
          </w:p>
        </w:tc>
      </w:tr>
      <w:tr w:rsidR="00C32A45" w:rsidRPr="0026766E" w14:paraId="220A967A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57B6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 xml:space="preserve">   Not urbanise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C04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317D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00-2.76</w:t>
            </w:r>
          </w:p>
        </w:tc>
      </w:tr>
      <w:tr w:rsidR="00C32A45" w:rsidRPr="0026766E" w14:paraId="0C40A524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8C9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3EEB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1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842E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76-1.63</w:t>
            </w:r>
          </w:p>
        </w:tc>
      </w:tr>
      <w:tr w:rsidR="00C32A45" w:rsidRPr="0026766E" w14:paraId="56A637C3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140C" w14:textId="77777777" w:rsidR="00C32A45" w:rsidRPr="0026766E" w:rsidRDefault="00C32A45" w:rsidP="00E238A8">
            <w:pPr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Hay Fev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CC28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CC10" w14:textId="77777777" w:rsidR="00C32A45" w:rsidRPr="0026766E" w:rsidRDefault="00C32A45" w:rsidP="00E238A8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sz w:val="20"/>
                <w:szCs w:val="20"/>
              </w:rPr>
              <w:t>0.48-1.48</w:t>
            </w:r>
          </w:p>
        </w:tc>
      </w:tr>
      <w:tr w:rsidR="00C32A45" w:rsidRPr="0026766E" w14:paraId="5672595D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054A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  <w:t>GP contacts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5AC5D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26CBD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0.70-1.90</w:t>
            </w:r>
          </w:p>
        </w:tc>
      </w:tr>
      <w:tr w:rsidR="00C32A45" w:rsidRPr="0026766E" w14:paraId="50E00E88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B224B" w14:textId="77777777" w:rsidR="00C32A45" w:rsidRPr="0026766E" w:rsidRDefault="00C32A45" w:rsidP="00E238A8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766E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Referral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F8B76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5FD37" w14:textId="77777777" w:rsidR="00C32A45" w:rsidRPr="0026766E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0.98-1.11</w:t>
            </w:r>
          </w:p>
        </w:tc>
      </w:tr>
      <w:tr w:rsidR="00C32A45" w:rsidRPr="00684B2A" w14:paraId="37C36CAC" w14:textId="77777777" w:rsidTr="00E238A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3E9A524B" w14:textId="77777777" w:rsidR="00C32A45" w:rsidRPr="0026766E" w:rsidRDefault="00C32A45" w:rsidP="00E238A8">
            <w:pPr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0311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  <w:lang w:val="en-GB"/>
              </w:rPr>
              <w:t>Frequent AOM/persistent OM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153EDC0" w14:textId="77777777" w:rsidR="00C32A45" w:rsidRPr="00684B2A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BD4A4CF" w14:textId="77777777" w:rsidR="00C32A45" w:rsidRPr="00684B2A" w:rsidRDefault="00C32A45" w:rsidP="00E238A8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684B2A">
              <w:rPr>
                <w:rFonts w:ascii="Aptos" w:hAnsi="Aptos"/>
                <w:b/>
                <w:bCs/>
                <w:sz w:val="20"/>
                <w:szCs w:val="20"/>
              </w:rPr>
              <w:t>1.02-1.15</w:t>
            </w:r>
          </w:p>
        </w:tc>
      </w:tr>
    </w:tbl>
    <w:p w14:paraId="2276C2E0" w14:textId="77777777" w:rsidR="00307FC5" w:rsidRDefault="00307FC5"/>
    <w:sectPr w:rsidR="00307F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A45"/>
    <w:rsid w:val="0019506B"/>
    <w:rsid w:val="00307FC5"/>
    <w:rsid w:val="004A2636"/>
    <w:rsid w:val="00A821DE"/>
    <w:rsid w:val="00C3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9041D8"/>
  <w15:chartTrackingRefBased/>
  <w15:docId w15:val="{E669A1AF-5A9A-AC47-AD03-26F6C5E7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2A45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32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32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32A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32A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32A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32A4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32A4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32A4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32A4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32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32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32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32A4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32A4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32A4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32A4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32A4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32A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32A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32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32A4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32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32A4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32A4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32A4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32A4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32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32A4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32A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6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dt, V. de (Vera)</dc:creator>
  <cp:keywords/>
  <dc:description/>
  <cp:lastModifiedBy>Weerdt, V. de (Vera)</cp:lastModifiedBy>
  <cp:revision>1</cp:revision>
  <dcterms:created xsi:type="dcterms:W3CDTF">2025-03-04T21:00:00Z</dcterms:created>
  <dcterms:modified xsi:type="dcterms:W3CDTF">2025-03-04T21:00:00Z</dcterms:modified>
</cp:coreProperties>
</file>